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1186D" w14:textId="580F7E27" w:rsidR="00B1138F" w:rsidRPr="00E04A0F" w:rsidRDefault="00E04A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4A0F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656787F7" w14:textId="062B8EBE" w:rsidR="00E04A0F" w:rsidRPr="00E04A0F" w:rsidRDefault="00E04A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0FD275" w14:textId="20301999" w:rsidR="00E04A0F" w:rsidRPr="00E04A0F" w:rsidRDefault="00E04A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4A0F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17C304DC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Figure S1: Overall survival (OS) rate of patients underwent BCT and mastectomy in all eligible patients stratified in tumor subtype.</w:t>
      </w:r>
    </w:p>
    <w:p w14:paraId="2F9E350E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: OS rate of patients underwent BCT and mastectomy in HER2+ breast cancer</w:t>
      </w:r>
    </w:p>
    <w:p w14:paraId="63661859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: OS rate of patients underwent BCT and mastectomy in Luminal A breast cancer </w:t>
      </w:r>
    </w:p>
    <w:p w14:paraId="5EC10C5C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 OS rate of patients underwent BCT and mastectomy in Luminal B breast cancer</w:t>
      </w:r>
    </w:p>
    <w:p w14:paraId="2F041331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D: OS rate of patients underwent BCT and mastectomy in Triple-negative breast cancer</w:t>
      </w:r>
    </w:p>
    <w:p w14:paraId="4A611C9C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</w:p>
    <w:p w14:paraId="0A937666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Figure S2: Overall survival (OS) rate of patients underwent BCT and mastectomy in all eligible patients stratified in the different age groups.</w:t>
      </w:r>
    </w:p>
    <w:p w14:paraId="5631E5D8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: OS rate of patients underwent BCT and mastectomy aged </w:t>
      </w:r>
      <w:r>
        <w:rPr>
          <w:rFonts w:ascii="Times New Roman" w:hAnsi="Times New Roman" w:hint="eastAsia"/>
        </w:rPr>
        <w:t>≤</w:t>
      </w:r>
      <w:r>
        <w:rPr>
          <w:rFonts w:ascii="Times New Roman" w:hAnsi="Times New Roman"/>
        </w:rPr>
        <w:t xml:space="preserve">50 years old breast cancer </w:t>
      </w:r>
    </w:p>
    <w:p w14:paraId="534B718D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: OS rate of patients underwent BCT and mastectomy aged &gt;50 years old breast cancer </w:t>
      </w:r>
    </w:p>
    <w:p w14:paraId="104FFF26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</w:p>
    <w:p w14:paraId="67FC0EDF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ure S3: Overall survival (OS) rate of patients underwent BCT and mastectomy in all patients stratified in different tumor and node stage.</w:t>
      </w:r>
    </w:p>
    <w:p w14:paraId="4BD37872" w14:textId="77777777" w:rsidR="00BC3F6C" w:rsidRDefault="00BC3F6C" w:rsidP="00BC3F6C">
      <w:pPr>
        <w:rPr>
          <w:rFonts w:ascii="等线" w:hAnsi="等线"/>
          <w:vanish/>
        </w:rPr>
      </w:pPr>
    </w:p>
    <w:p w14:paraId="0AC09BC9" w14:textId="77777777" w:rsidR="00BC3F6C" w:rsidRDefault="00BC3F6C" w:rsidP="00BC3F6C">
      <w:pPr>
        <w:spacing w:line="480" w:lineRule="auto"/>
        <w:jc w:val="left"/>
        <w:rPr>
          <w:rFonts w:ascii="Times New Roman" w:hAnsi="Times New Roman" w:hint="eastAsia"/>
        </w:rPr>
      </w:pPr>
      <w:r>
        <w:rPr>
          <w:rFonts w:ascii="Times New Roman" w:hAnsi="Times New Roman"/>
        </w:rPr>
        <w:t>A: OS rate of patients underwent BCT and mastectomy in T1 stage breast cancer</w:t>
      </w:r>
    </w:p>
    <w:p w14:paraId="1A2536DA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: OS rate of patients underwent BCT and mastectomy in T2 stage breast cancer </w:t>
      </w:r>
    </w:p>
    <w:p w14:paraId="20B611F4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 OS rate of patients underwent BCT and mastectomy in N0 stage breast cancer</w:t>
      </w:r>
    </w:p>
    <w:p w14:paraId="03DB7F6F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D: OS rate of patients underwent BCT and mastectomy in N1 stage breast cancer</w:t>
      </w:r>
    </w:p>
    <w:p w14:paraId="16B464DF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</w:p>
    <w:p w14:paraId="218E848C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Figure S4: Overall survival (OS) rate of patients underwent BCT and mastectomy in </w:t>
      </w:r>
      <w:r>
        <w:rPr>
          <w:rFonts w:ascii="Times New Roman" w:hAnsi="Times New Roman"/>
          <w:b/>
          <w:bCs/>
        </w:rPr>
        <w:lastRenderedPageBreak/>
        <w:t>propensity-score matching (PSM) cohort stratified in different tumor and node stage.</w:t>
      </w:r>
    </w:p>
    <w:p w14:paraId="737FB7E9" w14:textId="77777777" w:rsidR="00BC3F6C" w:rsidRDefault="00BC3F6C" w:rsidP="00BC3F6C">
      <w:pPr>
        <w:rPr>
          <w:rFonts w:ascii="等线" w:hAnsi="等线"/>
          <w:vanish/>
        </w:rPr>
      </w:pPr>
    </w:p>
    <w:p w14:paraId="05BF69AC" w14:textId="77777777" w:rsidR="00BC3F6C" w:rsidRDefault="00BC3F6C" w:rsidP="00BC3F6C">
      <w:pPr>
        <w:spacing w:line="480" w:lineRule="auto"/>
        <w:jc w:val="left"/>
        <w:rPr>
          <w:rFonts w:ascii="Times New Roman" w:hAnsi="Times New Roman" w:hint="eastAsia"/>
        </w:rPr>
      </w:pPr>
      <w:r>
        <w:rPr>
          <w:rFonts w:ascii="Times New Roman" w:hAnsi="Times New Roman"/>
        </w:rPr>
        <w:t>A: OS rate of patients underwent BCT and mastectomy in T1 stage breast cancer</w:t>
      </w:r>
    </w:p>
    <w:p w14:paraId="1B45A110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: OS rate of patients underwent BCT and mastectomy in T2 stage breast cancer </w:t>
      </w:r>
    </w:p>
    <w:p w14:paraId="5940916B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 OS rate of patients underwent BCT and mastectomy in N0 stage breast cancer</w:t>
      </w:r>
    </w:p>
    <w:p w14:paraId="1D178EF7" w14:textId="77777777" w:rsidR="00BC3F6C" w:rsidRDefault="00BC3F6C" w:rsidP="00BC3F6C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D: OS rate of patients underwent BCT and mastectomy in N1 stage breast cancer</w:t>
      </w:r>
    </w:p>
    <w:p w14:paraId="7052D1B4" w14:textId="77777777" w:rsidR="00E04A0F" w:rsidRPr="00BC3F6C" w:rsidRDefault="00E04A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BF5B28" w14:textId="77777777" w:rsidR="00E04A0F" w:rsidRPr="00E04A0F" w:rsidRDefault="00E04A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4C74B2" w14:textId="0525B931" w:rsidR="00E04A0F" w:rsidRPr="00E04A0F" w:rsidRDefault="00E04A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4A0F">
        <w:rPr>
          <w:rFonts w:ascii="Times New Roman" w:hAnsi="Times New Roman" w:cs="Times New Roman"/>
          <w:b/>
          <w:bCs/>
          <w:sz w:val="24"/>
          <w:szCs w:val="24"/>
        </w:rPr>
        <w:t>Figure S1:</w:t>
      </w:r>
    </w:p>
    <w:p w14:paraId="2408CE41" w14:textId="2628562C" w:rsidR="00E04A0F" w:rsidRP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02645086" w14:textId="7E8B2CAD" w:rsidR="00E04A0F" w:rsidRDefault="00BC3F6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D226A4" wp14:editId="322CAB8A">
            <wp:extent cx="5274310" cy="400304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0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00E35" w14:textId="63EE074E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3D9B2583" w14:textId="03FAD4D5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48C3925F" w14:textId="11D319AF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6A8D19E0" w14:textId="42269545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5D394B4F" w14:textId="7A0B0E55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1531BDA8" w14:textId="3045835D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75CD5C80" w14:textId="626292E8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7AAACA96" w14:textId="052AC373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09305281" w14:textId="77777777" w:rsidR="00E04A0F" w:rsidRPr="00E04A0F" w:rsidRDefault="00E04A0F">
      <w:pPr>
        <w:rPr>
          <w:rFonts w:ascii="Times New Roman" w:hAnsi="Times New Roman" w:cs="Times New Roman" w:hint="eastAsia"/>
          <w:sz w:val="24"/>
          <w:szCs w:val="24"/>
        </w:rPr>
      </w:pPr>
    </w:p>
    <w:p w14:paraId="072EF452" w14:textId="4FED23EB" w:rsidR="00E04A0F" w:rsidRPr="00E04A0F" w:rsidRDefault="00E04A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4A0F">
        <w:rPr>
          <w:rFonts w:ascii="Times New Roman" w:hAnsi="Times New Roman" w:cs="Times New Roman"/>
          <w:b/>
          <w:bCs/>
          <w:sz w:val="24"/>
          <w:szCs w:val="24"/>
        </w:rPr>
        <w:t>Figure S2:</w:t>
      </w:r>
    </w:p>
    <w:p w14:paraId="5787DA6B" w14:textId="4B4B79B6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481F4883" w14:textId="5F6A00CB" w:rsidR="00E04A0F" w:rsidRDefault="00BC3F6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792252B" wp14:editId="6B5B989D">
            <wp:extent cx="5274310" cy="219456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1E8C6" w14:textId="4DFBB4BE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4C51BB6F" w14:textId="0C732682" w:rsidR="00E04A0F" w:rsidRPr="00E04A0F" w:rsidRDefault="00E04A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4A0F">
        <w:rPr>
          <w:rFonts w:ascii="Times New Roman" w:hAnsi="Times New Roman" w:cs="Times New Roman"/>
          <w:b/>
          <w:bCs/>
          <w:sz w:val="24"/>
          <w:szCs w:val="24"/>
        </w:rPr>
        <w:t>Figure S3:</w:t>
      </w:r>
    </w:p>
    <w:p w14:paraId="3898FFB3" w14:textId="29891628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44EC6633" w14:textId="41408F42" w:rsidR="00E04A0F" w:rsidRDefault="00BC3F6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7D260FF" wp14:editId="19C4DDA7">
            <wp:extent cx="5274310" cy="457200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7DED2" w14:textId="14AC09AA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26FB7D66" w14:textId="19068634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7FB00FA9" w14:textId="2055B79D" w:rsidR="00E04A0F" w:rsidRDefault="00E04A0F">
      <w:pPr>
        <w:rPr>
          <w:rFonts w:ascii="Times New Roman" w:hAnsi="Times New Roman" w:cs="Times New Roman" w:hint="eastAsia"/>
          <w:sz w:val="24"/>
          <w:szCs w:val="24"/>
        </w:rPr>
      </w:pPr>
    </w:p>
    <w:p w14:paraId="7251D4C6" w14:textId="72F72C37" w:rsidR="00E04A0F" w:rsidRPr="00E04A0F" w:rsidRDefault="00E04A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4A0F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E04A0F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0F683996" w14:textId="3078023F" w:rsidR="00E04A0F" w:rsidRDefault="00E04A0F">
      <w:pPr>
        <w:rPr>
          <w:rFonts w:ascii="Times New Roman" w:hAnsi="Times New Roman" w:cs="Times New Roman"/>
          <w:sz w:val="24"/>
          <w:szCs w:val="24"/>
        </w:rPr>
      </w:pPr>
    </w:p>
    <w:p w14:paraId="06FAF5AB" w14:textId="38BAAFF2" w:rsidR="00BC3F6C" w:rsidRPr="00E04A0F" w:rsidRDefault="00BC3F6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0220E763" wp14:editId="02A1E556">
            <wp:extent cx="5274310" cy="425069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3F6C" w:rsidRPr="00E04A0F">
      <w:headerReference w:type="even" r:id="rId10"/>
      <w:head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8A71D" w14:textId="77777777" w:rsidR="00D574B8" w:rsidRDefault="00D574B8" w:rsidP="00E04A0F">
      <w:r>
        <w:separator/>
      </w:r>
    </w:p>
  </w:endnote>
  <w:endnote w:type="continuationSeparator" w:id="0">
    <w:p w14:paraId="3FE5E628" w14:textId="77777777" w:rsidR="00D574B8" w:rsidRDefault="00D574B8" w:rsidP="00E04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B2056" w14:textId="77777777" w:rsidR="00D574B8" w:rsidRDefault="00D574B8" w:rsidP="00E04A0F">
      <w:r>
        <w:separator/>
      </w:r>
    </w:p>
  </w:footnote>
  <w:footnote w:type="continuationSeparator" w:id="0">
    <w:p w14:paraId="37BDC665" w14:textId="77777777" w:rsidR="00D574B8" w:rsidRDefault="00D574B8" w:rsidP="00E04A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7CDEB" w14:textId="77777777" w:rsidR="00E04A0F" w:rsidRDefault="00E04A0F" w:rsidP="00BC5E2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99F76" w14:textId="77777777" w:rsidR="00E04A0F" w:rsidRDefault="00E04A0F" w:rsidP="00BC5E2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B47"/>
    <w:rsid w:val="005B0558"/>
    <w:rsid w:val="00722B47"/>
    <w:rsid w:val="00915C65"/>
    <w:rsid w:val="00B1138F"/>
    <w:rsid w:val="00BC3F6C"/>
    <w:rsid w:val="00BF24A3"/>
    <w:rsid w:val="00D574B8"/>
    <w:rsid w:val="00E0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EEF13"/>
  <w15:chartTrackingRefBased/>
  <w15:docId w15:val="{605D8063-DD2B-4BE0-86C1-6A4E4B164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A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0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 Ji</dc:creator>
  <cp:keywords/>
  <dc:description/>
  <cp:lastModifiedBy>Christy</cp:lastModifiedBy>
  <cp:revision>5</cp:revision>
  <dcterms:created xsi:type="dcterms:W3CDTF">2020-11-18T14:06:00Z</dcterms:created>
  <dcterms:modified xsi:type="dcterms:W3CDTF">2021-10-09T11:35:00Z</dcterms:modified>
</cp:coreProperties>
</file>